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815" w:rsidRDefault="00523815" w:rsidP="00523815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eastAsia="it-IT"/>
        </w:rPr>
        <w:drawing>
          <wp:inline distT="0" distB="0" distL="0" distR="0">
            <wp:extent cx="5606246" cy="3901710"/>
            <wp:effectExtent l="19050" t="0" r="0" b="0"/>
            <wp:docPr id="3" name="Immagine 2" descr="NMR liver assignment figur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MR liver assignment figure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19736" cy="3911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407E" w:rsidRDefault="009B407E" w:rsidP="009C6C5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23815" w:rsidRDefault="00523815" w:rsidP="009C6C5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3321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Material </w:t>
      </w:r>
      <w:r w:rsidR="00F260D7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Pr="0013321D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13321D">
        <w:rPr>
          <w:rFonts w:ascii="Times New Roman" w:hAnsi="Times New Roman" w:cs="Times New Roman"/>
          <w:sz w:val="24"/>
          <w:szCs w:val="24"/>
          <w:lang w:val="en-GB"/>
        </w:rPr>
        <w:t xml:space="preserve">Representative 1D </w:t>
      </w:r>
      <w:r w:rsidRPr="0013321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3321D">
        <w:rPr>
          <w:rFonts w:ascii="Times New Roman" w:hAnsi="Times New Roman" w:cs="Times New Roman"/>
          <w:sz w:val="24"/>
          <w:szCs w:val="24"/>
          <w:lang w:val="en-GB"/>
        </w:rPr>
        <w:t>H NMR polar profile ex</w:t>
      </w:r>
      <w:r w:rsidR="00BA34AB">
        <w:rPr>
          <w:rFonts w:ascii="Times New Roman" w:hAnsi="Times New Roman" w:cs="Times New Roman"/>
          <w:sz w:val="24"/>
          <w:szCs w:val="24"/>
          <w:lang w:val="en-GB"/>
        </w:rPr>
        <w:t>tracted by rainbow trout liver.</w:t>
      </w:r>
      <w:r w:rsidRPr="0013321D">
        <w:rPr>
          <w:rFonts w:ascii="Times New Roman" w:hAnsi="Times New Roman" w:cs="Times New Roman"/>
          <w:sz w:val="24"/>
          <w:szCs w:val="24"/>
          <w:lang w:val="en-GB"/>
        </w:rPr>
        <w:t xml:space="preserve"> Letters refer to the a</w:t>
      </w:r>
      <w:r w:rsidR="001F0ED3">
        <w:rPr>
          <w:rFonts w:ascii="Times New Roman" w:hAnsi="Times New Roman" w:cs="Times New Roman"/>
          <w:sz w:val="24"/>
          <w:szCs w:val="24"/>
          <w:lang w:val="en-GB"/>
        </w:rPr>
        <w:t>ssignments reported in the</w:t>
      </w:r>
      <w:r w:rsidRPr="001332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3321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Material </w:t>
      </w:r>
      <w:r w:rsidR="00F260D7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 w:rsidRPr="0013321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6F50C3" w:rsidRDefault="006F50C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tbl>
      <w:tblPr>
        <w:tblW w:w="0" w:type="auto"/>
        <w:jc w:val="center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80"/>
        <w:gridCol w:w="2833"/>
        <w:gridCol w:w="1341"/>
        <w:gridCol w:w="2525"/>
        <w:gridCol w:w="2554"/>
      </w:tblGrid>
      <w:tr w:rsidR="006F50C3" w:rsidRPr="00A7684A" w:rsidTr="006A0CC6">
        <w:trPr>
          <w:trHeight w:val="315"/>
          <w:jc w:val="center"/>
        </w:trPr>
        <w:tc>
          <w:tcPr>
            <w:tcW w:w="0" w:type="auto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lastRenderedPageBreak/>
              <w:t>#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ompoun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ssignme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δ </w:t>
            </w: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1</w:t>
            </w: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 ppm (</w:t>
            </w:r>
            <w:proofErr w:type="spellStart"/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ultiplicity</w:t>
            </w:r>
            <w:proofErr w:type="spellEnd"/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ompound</w:t>
            </w:r>
            <w:proofErr w:type="spellEnd"/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ID (KEGG)</w:t>
            </w: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 w:val="restart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</w:t>
            </w: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euc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-CH</w:t>
            </w: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96 (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  <w:hyperlink r:id="rId5" w:history="1">
              <w:r w:rsidRPr="00A7684A">
                <w:rPr>
                  <w:rFonts w:ascii="Times New Roman" w:eastAsia="Times New Roman" w:hAnsi="Times New Roman" w:cs="Times New Roman"/>
                  <w:color w:val="0000CC"/>
                  <w:sz w:val="24"/>
                  <w:szCs w:val="24"/>
                  <w:u w:val="single"/>
                  <w:lang w:eastAsia="it-IT"/>
                </w:rPr>
                <w:t>C00123</w:t>
              </w:r>
            </w:hyperlink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δ-CH</w:t>
            </w: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71 (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α-CH</w:t>
            </w: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75 (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 w:val="restart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Isoleuc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-CH</w:t>
            </w: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94 (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  <w:hyperlink r:id="rId6" w:history="1">
              <w:r w:rsidRPr="00A7684A">
                <w:rPr>
                  <w:rFonts w:ascii="Times New Roman" w:eastAsia="Times New Roman" w:hAnsi="Times New Roman" w:cs="Times New Roman"/>
                  <w:color w:val="0000CC"/>
                  <w:sz w:val="24"/>
                  <w:szCs w:val="24"/>
                  <w:u w:val="single"/>
                  <w:lang w:eastAsia="it-IT"/>
                </w:rPr>
                <w:t>C00407</w:t>
              </w:r>
            </w:hyperlink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γ-CH</w:t>
            </w: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1 (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α-C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67 (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 w:val="restart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V</w:t>
            </w: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al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γ-CH</w:t>
            </w: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9 (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γ-CH</w:t>
            </w: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.05 (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  <w:hyperlink r:id="rId7" w:history="1">
              <w:r w:rsidRPr="00A7684A">
                <w:rPr>
                  <w:rFonts w:ascii="Times New Roman" w:eastAsia="Times New Roman" w:hAnsi="Times New Roman" w:cs="Times New Roman"/>
                  <w:color w:val="0000CC"/>
                  <w:sz w:val="24"/>
                  <w:szCs w:val="24"/>
                  <w:u w:val="single"/>
                  <w:lang w:eastAsia="it-IT"/>
                </w:rPr>
                <w:t>C00183</w:t>
              </w:r>
            </w:hyperlink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α-C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59 (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 w:val="restart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</w:t>
            </w: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act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H</w:t>
            </w: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.33 (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  <w:hyperlink r:id="rId8" w:history="1">
              <w:r w:rsidRPr="00A7684A">
                <w:rPr>
                  <w:rFonts w:ascii="Times New Roman" w:eastAsia="Times New Roman" w:hAnsi="Times New Roman" w:cs="Times New Roman"/>
                  <w:color w:val="0000CC"/>
                  <w:sz w:val="24"/>
                  <w:szCs w:val="24"/>
                  <w:u w:val="single"/>
                  <w:lang w:eastAsia="it-IT"/>
                </w:rPr>
                <w:t>C00186</w:t>
              </w:r>
            </w:hyperlink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α-C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11 (q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 w:val="restart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A</w:t>
            </w: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ani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</w:t>
            </w: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.48 (d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  <w:hyperlink r:id="rId9" w:history="1">
              <w:r w:rsidRPr="00A7684A">
                <w:rPr>
                  <w:rFonts w:ascii="Times New Roman" w:eastAsia="Times New Roman" w:hAnsi="Times New Roman" w:cs="Times New Roman"/>
                  <w:color w:val="0000CC"/>
                  <w:sz w:val="24"/>
                  <w:szCs w:val="24"/>
                  <w:u w:val="single"/>
                  <w:lang w:eastAsia="it-IT"/>
                </w:rPr>
                <w:t>C00041</w:t>
              </w:r>
            </w:hyperlink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78 (q)</w:t>
            </w:r>
          </w:p>
        </w:tc>
        <w:tc>
          <w:tcPr>
            <w:tcW w:w="0" w:type="auto"/>
            <w:vMerge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A</w:t>
            </w: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et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H</w:t>
            </w: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.92 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  <w:hyperlink r:id="rId10" w:history="1">
              <w:r w:rsidRPr="00A7684A">
                <w:rPr>
                  <w:rFonts w:ascii="Times New Roman" w:eastAsia="Times New Roman" w:hAnsi="Times New Roman" w:cs="Times New Roman"/>
                  <w:color w:val="0000CC"/>
                  <w:sz w:val="24"/>
                  <w:szCs w:val="24"/>
                  <w:u w:val="single"/>
                  <w:lang w:eastAsia="it-IT"/>
                </w:rPr>
                <w:t>C00033</w:t>
              </w:r>
            </w:hyperlink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P</w:t>
            </w: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rol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- CH</w:t>
            </w: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.96-2.11 (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  <w:t>C00148</w:t>
            </w: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S</w:t>
            </w: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uccin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H</w:t>
            </w: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.42 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  <w:t>C00042</w:t>
            </w: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 w:val="restart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G</w:t>
            </w: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utam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γ-CH</w:t>
            </w: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.46 (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  <w:t>C00025</w:t>
            </w: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α-C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78 (q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 w:val="restart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β-alani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α-CH</w:t>
            </w: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55 (t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  <w:t>C00099</w:t>
            </w: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β-CH</w:t>
            </w:r>
            <w:r w:rsidRPr="004D2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18 (t)</w:t>
            </w:r>
          </w:p>
        </w:tc>
        <w:tc>
          <w:tcPr>
            <w:tcW w:w="0" w:type="auto"/>
            <w:vMerge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</w:t>
            </w: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reatine/</w:t>
            </w:r>
            <w:proofErr w:type="spellStart"/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reatine-phosph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H</w:t>
            </w: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.04 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  <w:t>C00300/C02305</w:t>
            </w: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</w:t>
            </w: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holi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H</w:t>
            </w: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.21 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  <w:t>C00114</w:t>
            </w: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B</w:t>
            </w: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eta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H</w:t>
            </w: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.27 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  <w:t>C00719</w:t>
            </w: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G</w:t>
            </w: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yci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H</w:t>
            </w: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.56 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  <w:t>C00037</w:t>
            </w: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G</w:t>
            </w: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uco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H</w:t>
            </w: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.24 (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  <w:t>C00031</w:t>
            </w: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F</w:t>
            </w: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umar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.52 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  <w:t>C00122</w:t>
            </w: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 w:val="restart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H</w:t>
            </w: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istidine</w:t>
            </w:r>
            <w:proofErr w:type="spellEnd"/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/</w:t>
            </w:r>
            <w:proofErr w:type="spellStart"/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methylhistidi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</w:t>
            </w: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82 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  <w:t>C00135/C00152</w:t>
            </w: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’-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7.09 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’-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03 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 w:val="restart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T</w:t>
            </w: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yramine</w:t>
            </w:r>
            <w:proofErr w:type="spellEnd"/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/</w:t>
            </w:r>
            <w:proofErr w:type="spellStart"/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tyrosi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’,5’-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90 (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  <w:t>C00483/C00082</w:t>
            </w: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’,6’-C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7.20 (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 w:val="restart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P</w:t>
            </w: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henylalani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’,6’-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7.33 (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  <w:t>C00079</w:t>
            </w: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’-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38 (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’,5’-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43 (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</w:t>
            </w: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it-IT"/>
              </w:rPr>
              <w:t>5</w:t>
            </w: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 (ring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60 (</w:t>
            </w:r>
            <w:proofErr w:type="spellStart"/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d</w:t>
            </w:r>
            <w:proofErr w:type="spellEnd"/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</w:t>
            </w: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 (ring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94 (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F</w:t>
            </w: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orm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8.36 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  <w:t>C00058</w:t>
            </w: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 w:val="restart"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denosin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monophosph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’-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18 (d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  <w:t>C00020/C00130</w:t>
            </w:r>
          </w:p>
        </w:tc>
      </w:tr>
      <w:tr w:rsidR="006F50C3" w:rsidRPr="00A7684A" w:rsidTr="006A0CC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-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24 (s)</w:t>
            </w:r>
          </w:p>
        </w:tc>
        <w:tc>
          <w:tcPr>
            <w:tcW w:w="0" w:type="auto"/>
            <w:vMerge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</w:p>
        </w:tc>
      </w:tr>
      <w:tr w:rsidR="006F50C3" w:rsidRPr="00A7684A" w:rsidTr="006A0CC6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8-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768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8.42 (s)</w:t>
            </w:r>
          </w:p>
        </w:tc>
        <w:tc>
          <w:tcPr>
            <w:tcW w:w="0" w:type="auto"/>
            <w:vMerge/>
            <w:vAlign w:val="center"/>
            <w:hideMark/>
          </w:tcPr>
          <w:p w:rsidR="006F50C3" w:rsidRPr="00A7684A" w:rsidRDefault="006F50C3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CC"/>
                <w:sz w:val="24"/>
                <w:szCs w:val="24"/>
                <w:u w:val="single"/>
                <w:lang w:eastAsia="it-IT"/>
              </w:rPr>
            </w:pPr>
          </w:p>
        </w:tc>
      </w:tr>
    </w:tbl>
    <w:p w:rsidR="006F50C3" w:rsidRPr="00A7684A" w:rsidRDefault="006F50C3" w:rsidP="006F50C3">
      <w:pPr>
        <w:spacing w:line="360" w:lineRule="auto"/>
        <w:jc w:val="both"/>
        <w:rPr>
          <w:rFonts w:ascii="Times New Roman" w:hAnsi="Times New Roman"/>
          <w:b/>
          <w:sz w:val="14"/>
          <w:szCs w:val="24"/>
          <w:lang w:val="en-GB"/>
        </w:rPr>
      </w:pPr>
    </w:p>
    <w:p w:rsidR="006F50C3" w:rsidRPr="006F50C3" w:rsidRDefault="006F50C3" w:rsidP="009C6C58">
      <w:pPr>
        <w:spacing w:line="360" w:lineRule="auto"/>
        <w:jc w:val="both"/>
        <w:rPr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 Material 8.</w:t>
      </w:r>
      <w:r w:rsidRPr="0043702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437029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437029">
        <w:rPr>
          <w:rFonts w:ascii="Times New Roman" w:hAnsi="Times New Roman"/>
          <w:sz w:val="24"/>
          <w:szCs w:val="24"/>
          <w:lang w:val="en-GB"/>
        </w:rPr>
        <w:t>H NMR ass</w:t>
      </w:r>
      <w:bookmarkStart w:id="0" w:name="_GoBack"/>
      <w:bookmarkEnd w:id="0"/>
      <w:r w:rsidRPr="00437029">
        <w:rPr>
          <w:rFonts w:ascii="Times New Roman" w:hAnsi="Times New Roman"/>
          <w:sz w:val="24"/>
          <w:szCs w:val="24"/>
          <w:lang w:val="en-GB"/>
        </w:rPr>
        <w:t>ignments of main liver polar metabolites extracted by rainbow trout liver. The signals selected for relative quantifications (buckets) are reported in bold.</w:t>
      </w:r>
    </w:p>
    <w:sectPr w:rsidR="006F50C3" w:rsidRPr="006F50C3" w:rsidSect="00130A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/>
  <w:defaultTabStop w:val="708"/>
  <w:hyphenationZone w:val="283"/>
  <w:characterSpacingControl w:val="doNotCompress"/>
  <w:compat/>
  <w:rsids>
    <w:rsidRoot w:val="00523815"/>
    <w:rsid w:val="00130AE4"/>
    <w:rsid w:val="0013321D"/>
    <w:rsid w:val="001F0ED3"/>
    <w:rsid w:val="002C394D"/>
    <w:rsid w:val="00523815"/>
    <w:rsid w:val="005C608B"/>
    <w:rsid w:val="006F50C3"/>
    <w:rsid w:val="008967F0"/>
    <w:rsid w:val="009674EF"/>
    <w:rsid w:val="009B0274"/>
    <w:rsid w:val="009B407E"/>
    <w:rsid w:val="009C6C58"/>
    <w:rsid w:val="00BA34AB"/>
    <w:rsid w:val="00BE6DA6"/>
    <w:rsid w:val="00CD744A"/>
    <w:rsid w:val="00E16964"/>
    <w:rsid w:val="00F260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2381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38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2381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ome.jp/dbget-bin/www_bget?C0018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genome.jp/dbget-bin/www_bget?C00183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enome.jp/dbget-bin/www_bget?C00407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genome.jp/dbget-bin/www_bget?C00123" TargetMode="External"/><Relationship Id="rId10" Type="http://schemas.openxmlformats.org/officeDocument/2006/relationships/hyperlink" Target="http://www.genome.jp/dbget-bin/www_bget?C00033" TargetMode="External"/><Relationship Id="rId4" Type="http://schemas.openxmlformats.org/officeDocument/2006/relationships/image" Target="media/image1.tiff"/><Relationship Id="rId9" Type="http://schemas.openxmlformats.org/officeDocument/2006/relationships/hyperlink" Target="http://www.genome.jp/dbget-bin/www_bget?C00041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_adm</dc:creator>
  <cp:lastModifiedBy>Roberto Anedda</cp:lastModifiedBy>
  <cp:revision>2</cp:revision>
  <dcterms:created xsi:type="dcterms:W3CDTF">2022-05-27T13:36:00Z</dcterms:created>
  <dcterms:modified xsi:type="dcterms:W3CDTF">2022-05-27T13:36:00Z</dcterms:modified>
</cp:coreProperties>
</file>